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993D12" w14:textId="4D9B4B4D" w:rsidR="00AE4C00" w:rsidRPr="00E8647B" w:rsidRDefault="001E1522" w:rsidP="00AE4C00">
      <w:pPr>
        <w:widowControl w:val="0"/>
        <w:spacing w:line="480" w:lineRule="auto"/>
        <w:ind w:left="480" w:hanging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</w:t>
      </w:r>
      <w:r w:rsidR="00AE4C00" w:rsidRPr="00E8647B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</w:p>
    <w:tbl>
      <w:tblPr>
        <w:tblW w:w="5317" w:type="pct"/>
        <w:shd w:val="clear" w:color="auto" w:fill="FFFFFF" w:themeFill="background1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53"/>
        <w:gridCol w:w="7494"/>
      </w:tblGrid>
      <w:tr w:rsidR="002843E6" w:rsidRPr="00D2182F" w14:paraId="4844CB1E" w14:textId="77777777" w:rsidTr="002843E6">
        <w:trPr>
          <w:tblHeader/>
        </w:trPr>
        <w:tc>
          <w:tcPr>
            <w:tcW w:w="5000" w:type="pct"/>
            <w:gridSpan w:val="2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795C8C9" w14:textId="04CE9FD3" w:rsidR="002843E6" w:rsidRPr="002843E6" w:rsidRDefault="002843E6" w:rsidP="00CE186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843E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able 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2843E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The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</w:t>
            </w:r>
            <w:r w:rsidRPr="002843E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heoretical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</w:t>
            </w:r>
            <w:r w:rsidRPr="002843E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omains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</w:t>
            </w:r>
            <w:r w:rsidRPr="002843E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amework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s derived from Cane et al. [30]</w:t>
            </w:r>
          </w:p>
        </w:tc>
      </w:tr>
      <w:tr w:rsidR="00AE4C00" w:rsidRPr="00D2182F" w14:paraId="4F4F3D1A" w14:textId="77777777" w:rsidTr="002843E6">
        <w:trPr>
          <w:tblHeader/>
        </w:trPr>
        <w:tc>
          <w:tcPr>
            <w:tcW w:w="1116" w:type="pct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6C87FE1" w14:textId="77777777" w:rsidR="00AE4C00" w:rsidRPr="00E8647B" w:rsidRDefault="00AE4C00" w:rsidP="00CE18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Hlk56524727"/>
            <w:r w:rsidRPr="00E864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main</w:t>
            </w:r>
          </w:p>
        </w:tc>
        <w:tc>
          <w:tcPr>
            <w:tcW w:w="3884" w:type="pct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4DEB83F" w14:textId="77777777" w:rsidR="00AE4C00" w:rsidRPr="00E8647B" w:rsidRDefault="00AE4C00" w:rsidP="00CE18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64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finition [possibly relevant constructs]</w:t>
            </w:r>
          </w:p>
        </w:tc>
      </w:tr>
      <w:tr w:rsidR="00AE4C00" w:rsidRPr="00D2182F" w14:paraId="1616809C" w14:textId="77777777" w:rsidTr="002843E6">
        <w:tc>
          <w:tcPr>
            <w:tcW w:w="1116" w:type="pct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DE7DDB9" w14:textId="77777777" w:rsidR="00AE4C00" w:rsidRPr="00E8647B" w:rsidRDefault="00AE4C00" w:rsidP="00CE18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64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 Knowledge</w:t>
            </w:r>
          </w:p>
        </w:tc>
        <w:tc>
          <w:tcPr>
            <w:tcW w:w="3884" w:type="pct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331BC6D" w14:textId="77777777" w:rsidR="00AE4C00" w:rsidRPr="00E8647B" w:rsidRDefault="00AE4C00" w:rsidP="00CE18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64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 awareness of the existence of something [procedural knowledge, knowledge of task environment].</w:t>
            </w:r>
          </w:p>
        </w:tc>
      </w:tr>
      <w:tr w:rsidR="00AE4C00" w:rsidRPr="00D2182F" w14:paraId="35EEC2EE" w14:textId="77777777" w:rsidTr="002843E6">
        <w:tc>
          <w:tcPr>
            <w:tcW w:w="1116" w:type="pct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850A06F" w14:textId="77777777" w:rsidR="00AE4C00" w:rsidRPr="00E8647B" w:rsidRDefault="00AE4C00" w:rsidP="00CE18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64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 Skills</w:t>
            </w:r>
          </w:p>
        </w:tc>
        <w:tc>
          <w:tcPr>
            <w:tcW w:w="3884" w:type="pct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827B244" w14:textId="77777777" w:rsidR="00AE4C00" w:rsidRPr="00E8647B" w:rsidRDefault="00AE4C00" w:rsidP="00CE18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64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 ability or proficiency, acquired through practice [skills, skills development, competence, ability, interpersonal skills, practice, skill assessment]</w:t>
            </w:r>
          </w:p>
        </w:tc>
      </w:tr>
      <w:tr w:rsidR="00AE4C00" w:rsidRPr="00D2182F" w14:paraId="2CB0813F" w14:textId="77777777" w:rsidTr="002843E6">
        <w:tc>
          <w:tcPr>
            <w:tcW w:w="1116" w:type="pct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3B8F157" w14:textId="77777777" w:rsidR="00AE4C00" w:rsidRPr="00E8647B" w:rsidRDefault="00AE4C00" w:rsidP="00CE18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64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 Social/Professional Role and Identity</w:t>
            </w:r>
          </w:p>
        </w:tc>
        <w:tc>
          <w:tcPr>
            <w:tcW w:w="3884" w:type="pct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90F5806" w14:textId="636C8A67" w:rsidR="00AE4C00" w:rsidRPr="00E8647B" w:rsidRDefault="00AE4C00" w:rsidP="00CE18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64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 coherent set of behaviors and displayed personal qualities of an individual in a social or work setting [professional identity, professional roles, social identity, identity, group identity, leadership, professional boundaries, professional confidence, </w:t>
            </w:r>
            <w:r w:rsidR="00281D6E" w:rsidRPr="00E864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ganizational</w:t>
            </w:r>
            <w:r w:rsidRPr="00E864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mmitment]</w:t>
            </w:r>
          </w:p>
        </w:tc>
      </w:tr>
      <w:tr w:rsidR="00AE4C00" w:rsidRPr="00D2182F" w14:paraId="429AB77A" w14:textId="77777777" w:rsidTr="002843E6">
        <w:tc>
          <w:tcPr>
            <w:tcW w:w="1116" w:type="pct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A5B2807" w14:textId="77777777" w:rsidR="00AE4C00" w:rsidRPr="00E8647B" w:rsidRDefault="00AE4C00" w:rsidP="00CE18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64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 Beliefs about Capabilities</w:t>
            </w:r>
          </w:p>
        </w:tc>
        <w:tc>
          <w:tcPr>
            <w:tcW w:w="3884" w:type="pct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61B5BB9" w14:textId="77777777" w:rsidR="00AE4C00" w:rsidRPr="00E8647B" w:rsidRDefault="00AE4C00" w:rsidP="00CE18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64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eptance of the truth, reality, or validity about an ability, talent, or facility that a person can put to constructive use [perceived competence, self-esteem, self-efficacy, self-confidence, empowerment, perceived behavioural control, professional confidence].</w:t>
            </w:r>
          </w:p>
        </w:tc>
      </w:tr>
      <w:tr w:rsidR="00AE4C00" w:rsidRPr="00D2182F" w14:paraId="40F15FD3" w14:textId="77777777" w:rsidTr="002843E6">
        <w:tc>
          <w:tcPr>
            <w:tcW w:w="1116" w:type="pct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47D930B" w14:textId="77777777" w:rsidR="00AE4C00" w:rsidRPr="00E8647B" w:rsidRDefault="00AE4C00" w:rsidP="00CE18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64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 Optimism</w:t>
            </w:r>
          </w:p>
        </w:tc>
        <w:tc>
          <w:tcPr>
            <w:tcW w:w="3884" w:type="pct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07EF107" w14:textId="77777777" w:rsidR="00AE4C00" w:rsidRPr="00E8647B" w:rsidRDefault="00AE4C00" w:rsidP="00CE18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64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confidence that things will happen for the best or that desired goals will be attained [optimism, pessimism, unrealistic optimism, identity].</w:t>
            </w:r>
          </w:p>
        </w:tc>
      </w:tr>
      <w:tr w:rsidR="00AE4C00" w:rsidRPr="00D2182F" w14:paraId="12014798" w14:textId="77777777" w:rsidTr="002843E6">
        <w:tc>
          <w:tcPr>
            <w:tcW w:w="1116" w:type="pct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6F60A08" w14:textId="77777777" w:rsidR="00AE4C00" w:rsidRPr="00E8647B" w:rsidRDefault="00AE4C00" w:rsidP="00CE18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64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6. Beliefs about Consequences</w:t>
            </w:r>
          </w:p>
        </w:tc>
        <w:tc>
          <w:tcPr>
            <w:tcW w:w="3884" w:type="pct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7EB895C" w14:textId="53165487" w:rsidR="00AE4C00" w:rsidRPr="00E8647B" w:rsidRDefault="00AE4C00" w:rsidP="00CE18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64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cceptance of the truth, reality, or validity about outcomes of a </w:t>
            </w:r>
            <w:r w:rsidR="00281D6E" w:rsidRPr="00E864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havior</w:t>
            </w:r>
            <w:r w:rsidRPr="00E864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a given situation [outcome expectancies, anticipated regret, consequences].</w:t>
            </w:r>
          </w:p>
        </w:tc>
      </w:tr>
      <w:tr w:rsidR="00AE4C00" w:rsidRPr="00D2182F" w14:paraId="3EE90481" w14:textId="77777777" w:rsidTr="002843E6">
        <w:tc>
          <w:tcPr>
            <w:tcW w:w="1116" w:type="pct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6245C66" w14:textId="77777777" w:rsidR="00AE4C00" w:rsidRPr="00E8647B" w:rsidRDefault="00AE4C00" w:rsidP="00CE18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1" w:name="_GoBack"/>
            <w:bookmarkEnd w:id="1"/>
            <w:r w:rsidRPr="00E864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 Reinforcement</w:t>
            </w:r>
          </w:p>
        </w:tc>
        <w:tc>
          <w:tcPr>
            <w:tcW w:w="3884" w:type="pct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BF98826" w14:textId="77777777" w:rsidR="00AE4C00" w:rsidRPr="00E8647B" w:rsidRDefault="00AE4C00" w:rsidP="00CE18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64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reasing the probability of a response by arranging a dependent relationship, or contingency, between the response and a given stimulus [incentives, punishment, consequences, reinforcement].</w:t>
            </w:r>
          </w:p>
        </w:tc>
      </w:tr>
      <w:tr w:rsidR="00AE4C00" w:rsidRPr="00D2182F" w14:paraId="02246373" w14:textId="77777777" w:rsidTr="002843E6">
        <w:tc>
          <w:tcPr>
            <w:tcW w:w="1116" w:type="pct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C5E9585" w14:textId="77777777" w:rsidR="00AE4C00" w:rsidRPr="00E8647B" w:rsidRDefault="00AE4C00" w:rsidP="00CE18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64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 Intentions</w:t>
            </w:r>
          </w:p>
        </w:tc>
        <w:tc>
          <w:tcPr>
            <w:tcW w:w="3884" w:type="pct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39ABBD3" w14:textId="4709C17E" w:rsidR="00AE4C00" w:rsidRPr="00E8647B" w:rsidRDefault="00AE4C00" w:rsidP="00CE18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64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 conscious decision to perform a </w:t>
            </w:r>
            <w:r w:rsidR="00281D6E" w:rsidRPr="00E864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havior</w:t>
            </w:r>
            <w:r w:rsidRPr="00E864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a resolve to act in a certain way [implementation intention, stages of change model]</w:t>
            </w:r>
          </w:p>
        </w:tc>
      </w:tr>
      <w:tr w:rsidR="00AE4C00" w:rsidRPr="00D2182F" w14:paraId="547EDD1D" w14:textId="77777777" w:rsidTr="002843E6">
        <w:tc>
          <w:tcPr>
            <w:tcW w:w="1116" w:type="pct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907E56E" w14:textId="77777777" w:rsidR="00AE4C00" w:rsidRPr="00E8647B" w:rsidRDefault="00AE4C00" w:rsidP="00CE18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64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 Goals</w:t>
            </w:r>
          </w:p>
        </w:tc>
        <w:tc>
          <w:tcPr>
            <w:tcW w:w="3884" w:type="pct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EF97EB6" w14:textId="77777777" w:rsidR="00AE4C00" w:rsidRPr="00E8647B" w:rsidRDefault="00AE4C00" w:rsidP="00CE18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64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tal representations of outcomes or end states that an individual wants to achieve [goal setting, action planning, goal priorities]</w:t>
            </w:r>
          </w:p>
        </w:tc>
      </w:tr>
      <w:tr w:rsidR="00AE4C00" w:rsidRPr="00D2182F" w14:paraId="20112976" w14:textId="77777777" w:rsidTr="002843E6">
        <w:tc>
          <w:tcPr>
            <w:tcW w:w="1116" w:type="pct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1F588F0" w14:textId="77777777" w:rsidR="00AE4C00" w:rsidRPr="00E8647B" w:rsidRDefault="00AE4C00" w:rsidP="00CE18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64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 Memory, Attention and Decision Processes</w:t>
            </w:r>
          </w:p>
        </w:tc>
        <w:tc>
          <w:tcPr>
            <w:tcW w:w="3884" w:type="pct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3932C23" w14:textId="77777777" w:rsidR="00AE4C00" w:rsidRPr="00E8647B" w:rsidRDefault="00AE4C00" w:rsidP="00CE18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64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ability to retain information, focus selectively on aspects of the environment and choose between two or more alternatives [tiredness, memory, attention, cognitive overload, attention, decision-making]</w:t>
            </w:r>
          </w:p>
        </w:tc>
      </w:tr>
      <w:tr w:rsidR="00AE4C00" w:rsidRPr="00D2182F" w14:paraId="7FC6FAF1" w14:textId="77777777" w:rsidTr="002843E6">
        <w:tc>
          <w:tcPr>
            <w:tcW w:w="1116" w:type="pct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D70592D" w14:textId="77777777" w:rsidR="00AE4C00" w:rsidRPr="00E8647B" w:rsidRDefault="00AE4C00" w:rsidP="00CE18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64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 Environmental Context and Resources</w:t>
            </w:r>
          </w:p>
        </w:tc>
        <w:tc>
          <w:tcPr>
            <w:tcW w:w="3884" w:type="pct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A19EDDC" w14:textId="7D3101A3" w:rsidR="00AE4C00" w:rsidRPr="00E8647B" w:rsidRDefault="00AE4C00" w:rsidP="00CE18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64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y circumstance of a person's situation or environment that discourages or encourages the development of skills and abilities, independence, social competence, and adaptive </w:t>
            </w:r>
            <w:r w:rsidR="00281D6E" w:rsidRPr="00E864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havior</w:t>
            </w:r>
            <w:r w:rsidRPr="00E864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resources, environmental stre</w:t>
            </w:r>
            <w:r w:rsidR="00281D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s</w:t>
            </w:r>
            <w:r w:rsidRPr="00E864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s, </w:t>
            </w:r>
            <w:r w:rsidR="00281D6E" w:rsidRPr="00E864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ganizational</w:t>
            </w:r>
            <w:r w:rsidRPr="00E864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ulture, salient events, barriers and facilitators, person x environment interaction]</w:t>
            </w:r>
          </w:p>
        </w:tc>
      </w:tr>
      <w:tr w:rsidR="00AE4C00" w:rsidRPr="00D2182F" w14:paraId="279A94F3" w14:textId="77777777" w:rsidTr="002843E6">
        <w:tc>
          <w:tcPr>
            <w:tcW w:w="1116" w:type="pct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F95F095" w14:textId="77777777" w:rsidR="00AE4C00" w:rsidRPr="00E8647B" w:rsidRDefault="00AE4C00" w:rsidP="00CE18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64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 Social influences</w:t>
            </w:r>
          </w:p>
        </w:tc>
        <w:tc>
          <w:tcPr>
            <w:tcW w:w="3884" w:type="pct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63B2F84" w14:textId="3FEBE7AB" w:rsidR="00AE4C00" w:rsidRPr="00E8647B" w:rsidRDefault="00AE4C00" w:rsidP="00CE18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64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ose interpersonal processes that can cause individuals to change their thoughts, feelings, or </w:t>
            </w:r>
            <w:r w:rsidR="00281D6E" w:rsidRPr="00E864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haviors</w:t>
            </w:r>
            <w:r w:rsidRPr="00E864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social norms, group conformity, social comparisons, group norms, social support, power]</w:t>
            </w:r>
          </w:p>
        </w:tc>
      </w:tr>
      <w:tr w:rsidR="00AE4C00" w:rsidRPr="00D2182F" w14:paraId="07113565" w14:textId="77777777" w:rsidTr="002843E6">
        <w:tc>
          <w:tcPr>
            <w:tcW w:w="1116" w:type="pct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050F861" w14:textId="77777777" w:rsidR="00AE4C00" w:rsidRPr="00E8647B" w:rsidRDefault="00AE4C00" w:rsidP="00CE18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64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 Emotion</w:t>
            </w:r>
          </w:p>
        </w:tc>
        <w:tc>
          <w:tcPr>
            <w:tcW w:w="3884" w:type="pct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D5593BA" w14:textId="77777777" w:rsidR="00AE4C00" w:rsidRPr="00E8647B" w:rsidRDefault="00AE4C00" w:rsidP="00CE18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64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complex reaction pattern, involving experiential, behavioural, and physiological elements, by which the individual attempts to deal with a personally significant matter or event [fear, anxiety, affect, stress, depression, burn-out].</w:t>
            </w:r>
          </w:p>
        </w:tc>
      </w:tr>
      <w:tr w:rsidR="00AE4C00" w:rsidRPr="00D2182F" w14:paraId="071E0852" w14:textId="77777777" w:rsidTr="002843E6">
        <w:tc>
          <w:tcPr>
            <w:tcW w:w="1116" w:type="pct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A3A09AE" w14:textId="77777777" w:rsidR="00AE4C00" w:rsidRPr="00E8647B" w:rsidRDefault="00AE4C00" w:rsidP="00CE18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64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 Behavioural Regulation</w:t>
            </w:r>
          </w:p>
        </w:tc>
        <w:tc>
          <w:tcPr>
            <w:tcW w:w="3884" w:type="pct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F923592" w14:textId="77777777" w:rsidR="00AE4C00" w:rsidRPr="00E8647B" w:rsidRDefault="00AE4C00" w:rsidP="00CE18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64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ything aimed at managing or changing objectively observed or measured actions [self-monitoring, breaking habit, action planning]</w:t>
            </w:r>
          </w:p>
        </w:tc>
      </w:tr>
      <w:bookmarkEnd w:id="0"/>
    </w:tbl>
    <w:p w14:paraId="606051CB" w14:textId="77777777" w:rsidR="008B4C05" w:rsidRDefault="008B4C05"/>
    <w:sectPr w:rsidR="008B4C05" w:rsidSect="00CC1C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E8FD47" w14:textId="77777777" w:rsidR="00351449" w:rsidRDefault="00351449" w:rsidP="007706AF">
      <w:pPr>
        <w:spacing w:after="0" w:line="240" w:lineRule="auto"/>
      </w:pPr>
      <w:r>
        <w:separator/>
      </w:r>
    </w:p>
  </w:endnote>
  <w:endnote w:type="continuationSeparator" w:id="0">
    <w:p w14:paraId="19C34DC9" w14:textId="77777777" w:rsidR="00351449" w:rsidRDefault="00351449" w:rsidP="007706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B4DF49" w14:textId="77777777" w:rsidR="00351449" w:rsidRDefault="00351449" w:rsidP="007706AF">
      <w:pPr>
        <w:spacing w:after="0" w:line="240" w:lineRule="auto"/>
      </w:pPr>
      <w:r>
        <w:separator/>
      </w:r>
    </w:p>
  </w:footnote>
  <w:footnote w:type="continuationSeparator" w:id="0">
    <w:p w14:paraId="69BF41C9" w14:textId="77777777" w:rsidR="00351449" w:rsidRDefault="00351449" w:rsidP="007706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removePersonalInformation/>
  <w:removeDateAndTime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4C00"/>
    <w:rsid w:val="00051032"/>
    <w:rsid w:val="00101BA2"/>
    <w:rsid w:val="001E1522"/>
    <w:rsid w:val="00281D6E"/>
    <w:rsid w:val="002843E6"/>
    <w:rsid w:val="00351449"/>
    <w:rsid w:val="00541733"/>
    <w:rsid w:val="007706AF"/>
    <w:rsid w:val="008B4C05"/>
    <w:rsid w:val="00AE4C00"/>
    <w:rsid w:val="00C25AC7"/>
    <w:rsid w:val="00C82F37"/>
    <w:rsid w:val="00CC1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ECD7BE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4C00"/>
    <w:rPr>
      <w:rFonts w:ascii="Calibri" w:eastAsia="Calibri" w:hAnsi="Calibri" w:cs="Calibri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E15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15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1522"/>
    <w:rPr>
      <w:rFonts w:ascii="Calibri" w:eastAsia="Calibri" w:hAnsi="Calibri" w:cs="Calibri"/>
      <w:sz w:val="20"/>
      <w:szCs w:val="20"/>
      <w:lang w:val="en-GB"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15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1522"/>
    <w:rPr>
      <w:rFonts w:ascii="Calibri" w:eastAsia="Calibri" w:hAnsi="Calibri" w:cs="Calibri"/>
      <w:b/>
      <w:bCs/>
      <w:sz w:val="20"/>
      <w:szCs w:val="20"/>
      <w:lang w:val="en-GB" w:eastAsia="nl-NL"/>
    </w:rPr>
  </w:style>
  <w:style w:type="paragraph" w:styleId="Header">
    <w:name w:val="header"/>
    <w:basedOn w:val="Normal"/>
    <w:link w:val="HeaderChar"/>
    <w:uiPriority w:val="99"/>
    <w:unhideWhenUsed/>
    <w:rsid w:val="007706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06AF"/>
    <w:rPr>
      <w:rFonts w:ascii="Calibri" w:eastAsia="Calibri" w:hAnsi="Calibri" w:cs="Calibri"/>
      <w:lang w:val="en-GB" w:eastAsia="nl-NL"/>
    </w:rPr>
  </w:style>
  <w:style w:type="paragraph" w:styleId="Footer">
    <w:name w:val="footer"/>
    <w:basedOn w:val="Normal"/>
    <w:link w:val="FooterChar"/>
    <w:uiPriority w:val="99"/>
    <w:unhideWhenUsed/>
    <w:rsid w:val="007706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06AF"/>
    <w:rPr>
      <w:rFonts w:ascii="Calibri" w:eastAsia="Calibri" w:hAnsi="Calibri" w:cs="Calibri"/>
      <w:lang w:val="en-GB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5</Words>
  <Characters>2654</Characters>
  <Application>Microsoft Office Word</Application>
  <DocSecurity>0</DocSecurity>
  <Lines>22</Lines>
  <Paragraphs>6</Paragraphs>
  <ScaleCrop>false</ScaleCrop>
  <Company/>
  <LinksUpToDate>false</LinksUpToDate>
  <CharactersWithSpaces>31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4-21T12:53:00Z</dcterms:created>
  <dcterms:modified xsi:type="dcterms:W3CDTF">2022-10-20T14:52:00Z</dcterms:modified>
</cp:coreProperties>
</file>